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2EDFA" w14:textId="210B9CB7" w:rsidR="00333DF1" w:rsidRDefault="00333DF1" w:rsidP="003A3E14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One</w:t>
      </w:r>
    </w:p>
    <w:p w14:paraId="5587ED99" w14:textId="77777777" w:rsidR="00F230E5" w:rsidRDefault="00F230E5" w:rsidP="003A3E1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32F7EA1" w14:textId="140FB9AD" w:rsidR="003A3E14" w:rsidRPr="00775E6B" w:rsidRDefault="003A3E14" w:rsidP="003A3E1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775E6B">
        <w:rPr>
          <w:rFonts w:ascii="Arial" w:hAnsi="Arial" w:cs="Arial"/>
          <w:b/>
          <w:sz w:val="24"/>
          <w:szCs w:val="24"/>
        </w:rPr>
        <w:t>Search strategy: Medline (</w:t>
      </w:r>
      <w:proofErr w:type="spellStart"/>
      <w:r w:rsidRPr="00775E6B">
        <w:rPr>
          <w:rFonts w:ascii="Arial" w:hAnsi="Arial" w:cs="Arial"/>
          <w:b/>
          <w:sz w:val="24"/>
          <w:szCs w:val="24"/>
        </w:rPr>
        <w:t>Ovidsp</w:t>
      </w:r>
      <w:proofErr w:type="spellEnd"/>
      <w:r w:rsidRPr="00775E6B">
        <w:rPr>
          <w:rFonts w:ascii="Arial" w:hAnsi="Arial" w:cs="Arial"/>
          <w:b/>
          <w:sz w:val="24"/>
          <w:szCs w:val="24"/>
        </w:rPr>
        <w:t>)</w:t>
      </w:r>
    </w:p>
    <w:p w14:paraId="1019C666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 Allied Health Personnel/ and </w:t>
      </w:r>
      <w:proofErr w:type="spellStart"/>
      <w:r w:rsidRPr="00775E6B">
        <w:rPr>
          <w:rFonts w:ascii="Arial" w:hAnsi="Arial" w:cs="Arial"/>
          <w:sz w:val="24"/>
          <w:szCs w:val="24"/>
        </w:rPr>
        <w:t>emergenc</w:t>
      </w:r>
      <w:proofErr w:type="spellEnd"/>
      <w:r w:rsidRPr="00775E6B">
        <w:rPr>
          <w:rFonts w:ascii="Arial" w:hAnsi="Arial" w:cs="Arial"/>
          <w:sz w:val="24"/>
          <w:szCs w:val="24"/>
        </w:rPr>
        <w:t>*.</w:t>
      </w:r>
      <w:proofErr w:type="spellStart"/>
      <w:r w:rsidRPr="00775E6B">
        <w:rPr>
          <w:rFonts w:ascii="Arial" w:hAnsi="Arial" w:cs="Arial"/>
          <w:sz w:val="24"/>
          <w:szCs w:val="24"/>
        </w:rPr>
        <w:t>mp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47DCFDB6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2 Emergency Medical Technicians/</w:t>
      </w:r>
    </w:p>
    <w:p w14:paraId="03FE13FA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3 (paramedic* or ((emergency or ambulance) adj3 (technician? or practitioner? or staff* or personnel or workforce)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4550FDAA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4 1 or 2 or 3 </w:t>
      </w:r>
    </w:p>
    <w:p w14:paraId="4F20442A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5 exp General Practice/ </w:t>
      </w:r>
    </w:p>
    <w:p w14:paraId="23E3DE32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6 general practitioners/ or physicians, family/ or physicians, primary care/ </w:t>
      </w:r>
    </w:p>
    <w:p w14:paraId="77CFDCF5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7 Primary Health Care/ </w:t>
      </w:r>
    </w:p>
    <w:p w14:paraId="7C5C9711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8 Community Medicine/ or Community Health Services/ or Rural Health Services/ </w:t>
      </w:r>
    </w:p>
    <w:p w14:paraId="071C4EF5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9 After-Hours Care/ </w:t>
      </w:r>
    </w:p>
    <w:p w14:paraId="640DB025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0 Ambulatory Care Facilities/ </w:t>
      </w:r>
    </w:p>
    <w:p w14:paraId="7C2B5C8C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1 Office Visits/ </w:t>
      </w:r>
    </w:p>
    <w:p w14:paraId="268A5049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12 ((family or general) adj3 (</w:t>
      </w:r>
      <w:proofErr w:type="spellStart"/>
      <w:r w:rsidRPr="00775E6B">
        <w:rPr>
          <w:rFonts w:ascii="Arial" w:hAnsi="Arial" w:cs="Arial"/>
          <w:sz w:val="24"/>
          <w:szCs w:val="24"/>
        </w:rPr>
        <w:t>practi</w:t>
      </w:r>
      <w:proofErr w:type="spellEnd"/>
      <w:r w:rsidRPr="00775E6B">
        <w:rPr>
          <w:rFonts w:ascii="Arial" w:hAnsi="Arial" w:cs="Arial"/>
          <w:sz w:val="24"/>
          <w:szCs w:val="24"/>
        </w:rPr>
        <w:t>* or doctor? or physician?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2336C9E0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13 (primary adj (care or healthcare or "health care"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07EB698D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14 (community adj2 (care or medicine or service?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6D3CEB29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5 ("out of hours" or ooh or </w:t>
      </w:r>
      <w:proofErr w:type="spellStart"/>
      <w:r w:rsidRPr="00775E6B">
        <w:rPr>
          <w:rFonts w:ascii="Arial" w:hAnsi="Arial" w:cs="Arial"/>
          <w:sz w:val="24"/>
          <w:szCs w:val="24"/>
        </w:rPr>
        <w:t>walkin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 or walk-in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551672CA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16 ((health* or medical or ambulatory) adj2 (centre? or center? or clinic?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593E82A0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7 *Triage/ </w:t>
      </w:r>
    </w:p>
    <w:p w14:paraId="4E262CC2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8 </w:t>
      </w:r>
      <w:proofErr w:type="spellStart"/>
      <w:proofErr w:type="gramStart"/>
      <w:r w:rsidRPr="00775E6B">
        <w:rPr>
          <w:rFonts w:ascii="Arial" w:hAnsi="Arial" w:cs="Arial"/>
          <w:sz w:val="24"/>
          <w:szCs w:val="24"/>
        </w:rPr>
        <w:t>triage</w:t>
      </w:r>
      <w:proofErr w:type="gramEnd"/>
      <w:r w:rsidRPr="00775E6B">
        <w:rPr>
          <w:rFonts w:ascii="Arial" w:hAnsi="Arial" w:cs="Arial"/>
          <w:sz w:val="24"/>
          <w:szCs w:val="24"/>
        </w:rPr>
        <w:t>.ti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298FF940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19 (Remote Consultation/ or Triage/) and Telephone/ </w:t>
      </w:r>
    </w:p>
    <w:p w14:paraId="1359DFDF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20 exp Call Centers/ </w:t>
      </w:r>
    </w:p>
    <w:p w14:paraId="79EE3CC2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21 (helpline? or help line? or hotline? or hot line? or call centre? or call center?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439DDB02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22 (telephone? adj3 (service? or centre? or center? or triage)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19E7B15F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23 ((</w:t>
      </w:r>
      <w:proofErr w:type="spellStart"/>
      <w:r w:rsidRPr="00775E6B">
        <w:rPr>
          <w:rFonts w:ascii="Arial" w:hAnsi="Arial" w:cs="Arial"/>
          <w:sz w:val="24"/>
          <w:szCs w:val="24"/>
        </w:rPr>
        <w:t>enhanc</w:t>
      </w:r>
      <w:proofErr w:type="spellEnd"/>
      <w:r w:rsidRPr="00775E6B">
        <w:rPr>
          <w:rFonts w:ascii="Arial" w:hAnsi="Arial" w:cs="Arial"/>
          <w:sz w:val="24"/>
          <w:szCs w:val="24"/>
        </w:rPr>
        <w:t>* or expand*) adj3 role?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688C5496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24 5 or 6 or 7 or 8 or 9 or 10 or 11 or 12 or 13 or 14 or 15 or 16 or 17 or 18 or 19 or 20 or 21 or 22 or 23  </w:t>
      </w:r>
    </w:p>
    <w:p w14:paraId="6A95FED8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25 4 and 24 </w:t>
      </w:r>
    </w:p>
    <w:p w14:paraId="175E8414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>26 ((community or primary care or primary health care or primary healthcare) adj3 paramedic*).</w:t>
      </w:r>
      <w:proofErr w:type="spellStart"/>
      <w:r w:rsidRPr="00775E6B">
        <w:rPr>
          <w:rFonts w:ascii="Arial" w:hAnsi="Arial" w:cs="Arial"/>
          <w:sz w:val="24"/>
          <w:szCs w:val="24"/>
        </w:rPr>
        <w:t>tw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. </w:t>
      </w:r>
    </w:p>
    <w:p w14:paraId="1FFDC46A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27 25 or 26 </w:t>
      </w:r>
    </w:p>
    <w:p w14:paraId="6564E57B" w14:textId="77777777" w:rsidR="003A3E14" w:rsidRPr="00775E6B" w:rsidRDefault="003A3E14" w:rsidP="003A3E14">
      <w:pPr>
        <w:spacing w:line="360" w:lineRule="auto"/>
        <w:rPr>
          <w:rFonts w:ascii="Arial" w:hAnsi="Arial" w:cs="Arial"/>
          <w:sz w:val="24"/>
          <w:szCs w:val="24"/>
        </w:rPr>
      </w:pPr>
      <w:r w:rsidRPr="00775E6B">
        <w:rPr>
          <w:rFonts w:ascii="Arial" w:hAnsi="Arial" w:cs="Arial"/>
          <w:sz w:val="24"/>
          <w:szCs w:val="24"/>
        </w:rPr>
        <w:t xml:space="preserve">28 limit 27 to </w:t>
      </w:r>
      <w:proofErr w:type="spellStart"/>
      <w:r w:rsidRPr="00775E6B">
        <w:rPr>
          <w:rFonts w:ascii="Arial" w:hAnsi="Arial" w:cs="Arial"/>
          <w:sz w:val="24"/>
          <w:szCs w:val="24"/>
        </w:rPr>
        <w:t>yr</w:t>
      </w:r>
      <w:proofErr w:type="spellEnd"/>
      <w:r w:rsidRPr="00775E6B">
        <w:rPr>
          <w:rFonts w:ascii="Arial" w:hAnsi="Arial" w:cs="Arial"/>
          <w:sz w:val="24"/>
          <w:szCs w:val="24"/>
        </w:rPr>
        <w:t xml:space="preserve">="2004 -Current" </w:t>
      </w:r>
    </w:p>
    <w:p w14:paraId="78F34A6D" w14:textId="19C23E0B" w:rsidR="00F230E5" w:rsidRDefault="00F230E5" w:rsidP="00F230E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775E6B">
        <w:rPr>
          <w:rFonts w:ascii="Arial" w:hAnsi="Arial" w:cs="Arial"/>
          <w:b/>
          <w:sz w:val="24"/>
          <w:szCs w:val="24"/>
        </w:rPr>
        <w:lastRenderedPageBreak/>
        <w:t xml:space="preserve">Search strategy: </w:t>
      </w:r>
      <w:r>
        <w:rPr>
          <w:rFonts w:ascii="Arial" w:hAnsi="Arial" w:cs="Arial"/>
          <w:b/>
          <w:sz w:val="24"/>
          <w:szCs w:val="24"/>
        </w:rPr>
        <w:t>Google</w:t>
      </w:r>
    </w:p>
    <w:p w14:paraId="2E735FCE" w14:textId="2C6798F4" w:rsidR="00F230E5" w:rsidRPr="00F230E5" w:rsidRDefault="00F230E5" w:rsidP="00F230E5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Paramedics (“primary care” OR “general practice”) </w:t>
      </w:r>
      <w:proofErr w:type="gramStart"/>
      <w:r>
        <w:rPr>
          <w:rFonts w:ascii="Arial" w:hAnsi="Arial" w:cs="Arial"/>
          <w:bCs/>
          <w:sz w:val="24"/>
          <w:szCs w:val="24"/>
        </w:rPr>
        <w:t>site:nhs.uk</w:t>
      </w:r>
      <w:proofErr w:type="gramEnd"/>
    </w:p>
    <w:p w14:paraId="6AC48AC1" w14:textId="77777777" w:rsidR="00C464F5" w:rsidRDefault="00C464F5"/>
    <w:sectPr w:rsidR="00C46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14"/>
    <w:rsid w:val="00333DF1"/>
    <w:rsid w:val="003A3E14"/>
    <w:rsid w:val="00C464F5"/>
    <w:rsid w:val="00F2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AF0E1"/>
  <w15:chartTrackingRefBased/>
  <w15:docId w15:val="{5DFAD771-FED5-9343-AF4F-380D0E579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E1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Eaton</dc:creator>
  <cp:keywords/>
  <dc:description/>
  <cp:lastModifiedBy>Georgette Eaton</cp:lastModifiedBy>
  <cp:revision>3</cp:revision>
  <dcterms:created xsi:type="dcterms:W3CDTF">2021-03-17T14:44:00Z</dcterms:created>
  <dcterms:modified xsi:type="dcterms:W3CDTF">2021-04-08T16:08:00Z</dcterms:modified>
</cp:coreProperties>
</file>